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F30F8" w14:textId="77777777" w:rsidR="0051334E" w:rsidRDefault="0051334E" w:rsidP="0051334E">
      <w:pPr>
        <w:jc w:val="center"/>
      </w:pPr>
      <w:r>
        <w:rPr>
          <w:noProof/>
        </w:rPr>
        <w:drawing>
          <wp:inline distT="0" distB="0" distL="0" distR="0" wp14:anchorId="3D61431A" wp14:editId="5758202C">
            <wp:extent cx="2806700" cy="1828800"/>
            <wp:effectExtent l="0" t="0" r="0" b="0"/>
            <wp:docPr id="8" name="Picture 8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6651A" w14:textId="77777777" w:rsidR="0051334E" w:rsidRPr="008B55ED" w:rsidRDefault="0051334E" w:rsidP="0051334E">
      <w:pPr>
        <w:jc w:val="both"/>
      </w:pPr>
      <w:r w:rsidRPr="0040464A">
        <w:rPr>
          <w:b/>
          <w:bCs/>
        </w:rPr>
        <w:t>Figure S1.</w:t>
      </w:r>
      <w:r>
        <w:rPr>
          <w:b/>
          <w:bCs/>
        </w:rPr>
        <w:t xml:space="preserve"> Narrow-spiking units</w:t>
      </w:r>
      <w:r>
        <w:t xml:space="preserve"> </w:t>
      </w:r>
      <w:r>
        <w:rPr>
          <w:b/>
          <w:bCs/>
        </w:rPr>
        <w:t>in optimal LL subpopulations.</w:t>
      </w:r>
      <w:r>
        <w:t xml:space="preserve"> Proportion of NS units in optimal subpopulation at each non-collocated masked configuration shown in Figure 2Aii.</w:t>
      </w:r>
    </w:p>
    <w:p w14:paraId="6D453881" w14:textId="77777777" w:rsidR="00DD6501" w:rsidRDefault="00000000"/>
    <w:sectPr w:rsidR="00DD6501" w:rsidSect="00604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4E"/>
    <w:rsid w:val="00002238"/>
    <w:rsid w:val="0000274D"/>
    <w:rsid w:val="0001044B"/>
    <w:rsid w:val="0001646B"/>
    <w:rsid w:val="000167E7"/>
    <w:rsid w:val="00021B7E"/>
    <w:rsid w:val="0004722C"/>
    <w:rsid w:val="000502CA"/>
    <w:rsid w:val="000544AD"/>
    <w:rsid w:val="00064984"/>
    <w:rsid w:val="00072F0B"/>
    <w:rsid w:val="00082945"/>
    <w:rsid w:val="000842E2"/>
    <w:rsid w:val="000845EC"/>
    <w:rsid w:val="00086E44"/>
    <w:rsid w:val="0008711A"/>
    <w:rsid w:val="00092FD4"/>
    <w:rsid w:val="000A0F94"/>
    <w:rsid w:val="000A12FA"/>
    <w:rsid w:val="000A1C7F"/>
    <w:rsid w:val="000B2C7C"/>
    <w:rsid w:val="000B4169"/>
    <w:rsid w:val="000B7053"/>
    <w:rsid w:val="000B7B60"/>
    <w:rsid w:val="000C0841"/>
    <w:rsid w:val="000C6CBC"/>
    <w:rsid w:val="000C7626"/>
    <w:rsid w:val="000D020E"/>
    <w:rsid w:val="000D1B8C"/>
    <w:rsid w:val="000E0883"/>
    <w:rsid w:val="000E0AC8"/>
    <w:rsid w:val="000E1513"/>
    <w:rsid w:val="000E5204"/>
    <w:rsid w:val="000E5755"/>
    <w:rsid w:val="000F5C4F"/>
    <w:rsid w:val="00101637"/>
    <w:rsid w:val="00102007"/>
    <w:rsid w:val="001023AF"/>
    <w:rsid w:val="001027F4"/>
    <w:rsid w:val="00121557"/>
    <w:rsid w:val="00126C9C"/>
    <w:rsid w:val="00140043"/>
    <w:rsid w:val="00146F6A"/>
    <w:rsid w:val="00154413"/>
    <w:rsid w:val="00157166"/>
    <w:rsid w:val="00162CBC"/>
    <w:rsid w:val="00172FE8"/>
    <w:rsid w:val="0017694A"/>
    <w:rsid w:val="00193754"/>
    <w:rsid w:val="001978A5"/>
    <w:rsid w:val="001A3A40"/>
    <w:rsid w:val="001A5516"/>
    <w:rsid w:val="001A601D"/>
    <w:rsid w:val="001C3D8C"/>
    <w:rsid w:val="001E653F"/>
    <w:rsid w:val="001E6C08"/>
    <w:rsid w:val="001F0901"/>
    <w:rsid w:val="001F1400"/>
    <w:rsid w:val="001F616C"/>
    <w:rsid w:val="00204D78"/>
    <w:rsid w:val="00210740"/>
    <w:rsid w:val="00215FB2"/>
    <w:rsid w:val="002273CF"/>
    <w:rsid w:val="002333BF"/>
    <w:rsid w:val="00235EAA"/>
    <w:rsid w:val="0025017A"/>
    <w:rsid w:val="002530D3"/>
    <w:rsid w:val="002613C5"/>
    <w:rsid w:val="0027295E"/>
    <w:rsid w:val="002A10AD"/>
    <w:rsid w:val="002A63D1"/>
    <w:rsid w:val="002D042D"/>
    <w:rsid w:val="002D3070"/>
    <w:rsid w:val="002D7CAC"/>
    <w:rsid w:val="002E094B"/>
    <w:rsid w:val="002E742A"/>
    <w:rsid w:val="002F0071"/>
    <w:rsid w:val="002F4384"/>
    <w:rsid w:val="0032521D"/>
    <w:rsid w:val="003354DF"/>
    <w:rsid w:val="003372D2"/>
    <w:rsid w:val="0034721D"/>
    <w:rsid w:val="0034784C"/>
    <w:rsid w:val="00353868"/>
    <w:rsid w:val="00353976"/>
    <w:rsid w:val="003641BA"/>
    <w:rsid w:val="00365E16"/>
    <w:rsid w:val="003674CB"/>
    <w:rsid w:val="0038256B"/>
    <w:rsid w:val="00383A61"/>
    <w:rsid w:val="003849FF"/>
    <w:rsid w:val="003A59DF"/>
    <w:rsid w:val="003C0C7F"/>
    <w:rsid w:val="003C4EFC"/>
    <w:rsid w:val="003C7832"/>
    <w:rsid w:val="003D0C5D"/>
    <w:rsid w:val="003E0FA0"/>
    <w:rsid w:val="004035B7"/>
    <w:rsid w:val="00405603"/>
    <w:rsid w:val="00406A94"/>
    <w:rsid w:val="00414CD7"/>
    <w:rsid w:val="00416EFE"/>
    <w:rsid w:val="0041748F"/>
    <w:rsid w:val="00421181"/>
    <w:rsid w:val="004245EA"/>
    <w:rsid w:val="004368C7"/>
    <w:rsid w:val="00445389"/>
    <w:rsid w:val="0044564C"/>
    <w:rsid w:val="004A10CE"/>
    <w:rsid w:val="004A3FDF"/>
    <w:rsid w:val="004A4D34"/>
    <w:rsid w:val="004A74B2"/>
    <w:rsid w:val="004B3C94"/>
    <w:rsid w:val="004B6357"/>
    <w:rsid w:val="004B7475"/>
    <w:rsid w:val="004C7102"/>
    <w:rsid w:val="004E4D96"/>
    <w:rsid w:val="004F1CB8"/>
    <w:rsid w:val="004F4F0B"/>
    <w:rsid w:val="005042EC"/>
    <w:rsid w:val="0051334E"/>
    <w:rsid w:val="00516B2F"/>
    <w:rsid w:val="00521FE6"/>
    <w:rsid w:val="00524071"/>
    <w:rsid w:val="005264D0"/>
    <w:rsid w:val="00532B6C"/>
    <w:rsid w:val="005341C8"/>
    <w:rsid w:val="00534682"/>
    <w:rsid w:val="00537D4C"/>
    <w:rsid w:val="00543288"/>
    <w:rsid w:val="00544EC4"/>
    <w:rsid w:val="005456AD"/>
    <w:rsid w:val="00547234"/>
    <w:rsid w:val="005570F3"/>
    <w:rsid w:val="005710E7"/>
    <w:rsid w:val="005837FD"/>
    <w:rsid w:val="0059232B"/>
    <w:rsid w:val="00596E5C"/>
    <w:rsid w:val="00597EF9"/>
    <w:rsid w:val="005A6C57"/>
    <w:rsid w:val="005B22E1"/>
    <w:rsid w:val="005B3985"/>
    <w:rsid w:val="005B3A09"/>
    <w:rsid w:val="005C2267"/>
    <w:rsid w:val="005C4971"/>
    <w:rsid w:val="005D25BC"/>
    <w:rsid w:val="005E64FC"/>
    <w:rsid w:val="005F248E"/>
    <w:rsid w:val="005F69E2"/>
    <w:rsid w:val="00602425"/>
    <w:rsid w:val="006044DE"/>
    <w:rsid w:val="006237AB"/>
    <w:rsid w:val="006359C8"/>
    <w:rsid w:val="00655A53"/>
    <w:rsid w:val="00665743"/>
    <w:rsid w:val="0066628C"/>
    <w:rsid w:val="0067388B"/>
    <w:rsid w:val="006831A8"/>
    <w:rsid w:val="00686E10"/>
    <w:rsid w:val="006A299C"/>
    <w:rsid w:val="006B0BF9"/>
    <w:rsid w:val="006C0101"/>
    <w:rsid w:val="006C105D"/>
    <w:rsid w:val="006C12F3"/>
    <w:rsid w:val="006C3051"/>
    <w:rsid w:val="006D01A8"/>
    <w:rsid w:val="006D1E6B"/>
    <w:rsid w:val="006D1ED3"/>
    <w:rsid w:val="006E4840"/>
    <w:rsid w:val="006E50AC"/>
    <w:rsid w:val="006F0B12"/>
    <w:rsid w:val="006F14D0"/>
    <w:rsid w:val="006F3D25"/>
    <w:rsid w:val="006F5AAC"/>
    <w:rsid w:val="00700251"/>
    <w:rsid w:val="00701EFE"/>
    <w:rsid w:val="007062D3"/>
    <w:rsid w:val="00716246"/>
    <w:rsid w:val="007251D8"/>
    <w:rsid w:val="007346C0"/>
    <w:rsid w:val="00737D1A"/>
    <w:rsid w:val="00744760"/>
    <w:rsid w:val="007568BD"/>
    <w:rsid w:val="00762561"/>
    <w:rsid w:val="00773931"/>
    <w:rsid w:val="007858C5"/>
    <w:rsid w:val="00787561"/>
    <w:rsid w:val="007875DA"/>
    <w:rsid w:val="007B1D88"/>
    <w:rsid w:val="007B2D96"/>
    <w:rsid w:val="007C09D9"/>
    <w:rsid w:val="007C6517"/>
    <w:rsid w:val="007D0B4D"/>
    <w:rsid w:val="007E0DFC"/>
    <w:rsid w:val="007F417E"/>
    <w:rsid w:val="008019E2"/>
    <w:rsid w:val="008020D4"/>
    <w:rsid w:val="00811B34"/>
    <w:rsid w:val="00820A41"/>
    <w:rsid w:val="00830B67"/>
    <w:rsid w:val="00830FF0"/>
    <w:rsid w:val="00832120"/>
    <w:rsid w:val="0083510B"/>
    <w:rsid w:val="00835438"/>
    <w:rsid w:val="00835957"/>
    <w:rsid w:val="00845C98"/>
    <w:rsid w:val="00864608"/>
    <w:rsid w:val="0087633F"/>
    <w:rsid w:val="008847BE"/>
    <w:rsid w:val="00891532"/>
    <w:rsid w:val="0089629C"/>
    <w:rsid w:val="008A0CAE"/>
    <w:rsid w:val="008A1631"/>
    <w:rsid w:val="008A68FD"/>
    <w:rsid w:val="008B310F"/>
    <w:rsid w:val="008D7EC3"/>
    <w:rsid w:val="008E4B12"/>
    <w:rsid w:val="008E631C"/>
    <w:rsid w:val="008F03F7"/>
    <w:rsid w:val="009049B8"/>
    <w:rsid w:val="00915ACD"/>
    <w:rsid w:val="009169D8"/>
    <w:rsid w:val="00917BA9"/>
    <w:rsid w:val="00917F96"/>
    <w:rsid w:val="009302EA"/>
    <w:rsid w:val="00940092"/>
    <w:rsid w:val="00940629"/>
    <w:rsid w:val="0094488C"/>
    <w:rsid w:val="00953A7D"/>
    <w:rsid w:val="009555FE"/>
    <w:rsid w:val="00963F0A"/>
    <w:rsid w:val="00973920"/>
    <w:rsid w:val="009832C9"/>
    <w:rsid w:val="00990BE7"/>
    <w:rsid w:val="009948C0"/>
    <w:rsid w:val="009A0F0F"/>
    <w:rsid w:val="009A30DD"/>
    <w:rsid w:val="009A3F58"/>
    <w:rsid w:val="009A7E4B"/>
    <w:rsid w:val="00A0561C"/>
    <w:rsid w:val="00A079B7"/>
    <w:rsid w:val="00A12269"/>
    <w:rsid w:val="00A20642"/>
    <w:rsid w:val="00A206FF"/>
    <w:rsid w:val="00A24E0A"/>
    <w:rsid w:val="00A37EC5"/>
    <w:rsid w:val="00A40E4B"/>
    <w:rsid w:val="00A423D9"/>
    <w:rsid w:val="00A4243D"/>
    <w:rsid w:val="00A5358F"/>
    <w:rsid w:val="00A643AC"/>
    <w:rsid w:val="00A729D6"/>
    <w:rsid w:val="00A730C1"/>
    <w:rsid w:val="00A76A25"/>
    <w:rsid w:val="00A8577D"/>
    <w:rsid w:val="00A93572"/>
    <w:rsid w:val="00A944D3"/>
    <w:rsid w:val="00AB3492"/>
    <w:rsid w:val="00AE53A1"/>
    <w:rsid w:val="00B026DB"/>
    <w:rsid w:val="00B15192"/>
    <w:rsid w:val="00B277C1"/>
    <w:rsid w:val="00B42D5A"/>
    <w:rsid w:val="00B45C74"/>
    <w:rsid w:val="00B53132"/>
    <w:rsid w:val="00B603B9"/>
    <w:rsid w:val="00B72A2B"/>
    <w:rsid w:val="00B747D8"/>
    <w:rsid w:val="00B867D4"/>
    <w:rsid w:val="00B91DC7"/>
    <w:rsid w:val="00B97705"/>
    <w:rsid w:val="00BA59B8"/>
    <w:rsid w:val="00BB636E"/>
    <w:rsid w:val="00BC27F8"/>
    <w:rsid w:val="00BC4008"/>
    <w:rsid w:val="00BD228B"/>
    <w:rsid w:val="00BD23A2"/>
    <w:rsid w:val="00BF0F45"/>
    <w:rsid w:val="00BF46A4"/>
    <w:rsid w:val="00BF5D4C"/>
    <w:rsid w:val="00C03710"/>
    <w:rsid w:val="00C128C8"/>
    <w:rsid w:val="00C17654"/>
    <w:rsid w:val="00C177FF"/>
    <w:rsid w:val="00C27645"/>
    <w:rsid w:val="00C33370"/>
    <w:rsid w:val="00C41112"/>
    <w:rsid w:val="00C5347F"/>
    <w:rsid w:val="00C55806"/>
    <w:rsid w:val="00C5704D"/>
    <w:rsid w:val="00C7778F"/>
    <w:rsid w:val="00C819DC"/>
    <w:rsid w:val="00C822AD"/>
    <w:rsid w:val="00C8437F"/>
    <w:rsid w:val="00C90977"/>
    <w:rsid w:val="00CA1AB2"/>
    <w:rsid w:val="00CB07C4"/>
    <w:rsid w:val="00CB4C33"/>
    <w:rsid w:val="00CC0A17"/>
    <w:rsid w:val="00CD687C"/>
    <w:rsid w:val="00CE018A"/>
    <w:rsid w:val="00CE2882"/>
    <w:rsid w:val="00CF3311"/>
    <w:rsid w:val="00CF345A"/>
    <w:rsid w:val="00D020DE"/>
    <w:rsid w:val="00D0705C"/>
    <w:rsid w:val="00D10500"/>
    <w:rsid w:val="00D10CFA"/>
    <w:rsid w:val="00D42480"/>
    <w:rsid w:val="00D51653"/>
    <w:rsid w:val="00D73741"/>
    <w:rsid w:val="00D74621"/>
    <w:rsid w:val="00D84F01"/>
    <w:rsid w:val="00D9013D"/>
    <w:rsid w:val="00DB0AC7"/>
    <w:rsid w:val="00DB6844"/>
    <w:rsid w:val="00DC0D2D"/>
    <w:rsid w:val="00DD7BCC"/>
    <w:rsid w:val="00DE731E"/>
    <w:rsid w:val="00DF2D41"/>
    <w:rsid w:val="00DF579D"/>
    <w:rsid w:val="00DF697D"/>
    <w:rsid w:val="00E01348"/>
    <w:rsid w:val="00E06118"/>
    <w:rsid w:val="00E1056D"/>
    <w:rsid w:val="00E111E3"/>
    <w:rsid w:val="00E17DA3"/>
    <w:rsid w:val="00E203D2"/>
    <w:rsid w:val="00E20D42"/>
    <w:rsid w:val="00E32A63"/>
    <w:rsid w:val="00E37439"/>
    <w:rsid w:val="00E4729C"/>
    <w:rsid w:val="00E63040"/>
    <w:rsid w:val="00E64EC7"/>
    <w:rsid w:val="00E666A2"/>
    <w:rsid w:val="00E66B84"/>
    <w:rsid w:val="00E74545"/>
    <w:rsid w:val="00EA340A"/>
    <w:rsid w:val="00EC05F1"/>
    <w:rsid w:val="00EC2AC4"/>
    <w:rsid w:val="00EC3AE5"/>
    <w:rsid w:val="00EC51E6"/>
    <w:rsid w:val="00ED1C66"/>
    <w:rsid w:val="00F06619"/>
    <w:rsid w:val="00F100B6"/>
    <w:rsid w:val="00F1770E"/>
    <w:rsid w:val="00F37327"/>
    <w:rsid w:val="00F4581A"/>
    <w:rsid w:val="00F55F53"/>
    <w:rsid w:val="00F561EB"/>
    <w:rsid w:val="00F621A3"/>
    <w:rsid w:val="00F63030"/>
    <w:rsid w:val="00F63249"/>
    <w:rsid w:val="00F81509"/>
    <w:rsid w:val="00F852D2"/>
    <w:rsid w:val="00F95901"/>
    <w:rsid w:val="00FA7EB9"/>
    <w:rsid w:val="00FB2748"/>
    <w:rsid w:val="00FC5F21"/>
    <w:rsid w:val="00FD0476"/>
    <w:rsid w:val="00FD0B52"/>
    <w:rsid w:val="00FE5B48"/>
    <w:rsid w:val="00FF1ADE"/>
    <w:rsid w:val="00FF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E2B6D"/>
  <w15:chartTrackingRefBased/>
  <w15:docId w15:val="{10F1A581-38B1-B04C-A58C-6C993C0DD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4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on, Jian Carlo</dc:creator>
  <cp:keywords/>
  <dc:description/>
  <cp:lastModifiedBy>Nocon, Jian Carlo</cp:lastModifiedBy>
  <cp:revision>1</cp:revision>
  <dcterms:created xsi:type="dcterms:W3CDTF">2022-10-24T18:44:00Z</dcterms:created>
  <dcterms:modified xsi:type="dcterms:W3CDTF">2022-10-24T18:44:00Z</dcterms:modified>
</cp:coreProperties>
</file>